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5E58" w:rsidRPr="00D35E58" w:rsidRDefault="00D35E58" w:rsidP="00D35E58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D35E58">
        <w:rPr>
          <w:rFonts w:ascii="Times New Roman" w:eastAsia="Calibri" w:hAnsi="Times New Roman" w:cs="Times New Roman"/>
          <w:b/>
          <w:sz w:val="24"/>
          <w:szCs w:val="24"/>
          <w:lang w:val="en-US"/>
        </w:rPr>
        <w:t>ADDITIONAL FILE 2</w:t>
      </w:r>
    </w:p>
    <w:p w:rsidR="00D35E58" w:rsidRPr="00D35E58" w:rsidRDefault="00D35E58" w:rsidP="00D35E58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D35E58" w:rsidRPr="00D35E58" w:rsidRDefault="00D35E58" w:rsidP="00D35E5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Search strategy</w:t>
      </w:r>
      <w:proofErr w:type="gram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 </w:t>
      </w:r>
      <w:proofErr w:type="gram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&lt;1946 to December 31, 2018.</w:t>
      </w:r>
    </w:p>
    <w:p w:rsidR="00D35E58" w:rsidRPr="00D35E58" w:rsidRDefault="00D35E58" w:rsidP="00D35E5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atabase: 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Embase</w:t>
      </w:r>
      <w:proofErr w:type="spell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Classic+Embase</w:t>
      </w:r>
      <w:proofErr w:type="spell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&lt;1947 to 2018 January 02&gt;, Ovid MEDLINE(R) ALL &lt;1946 to December 31, 2018&gt;</w:t>
      </w:r>
    </w:p>
    <w:p w:rsidR="00D35E58" w:rsidRPr="00D35E58" w:rsidRDefault="00D35E58" w:rsidP="00D35E5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-------------------------------------------------------------------------------</w:t>
      </w:r>
    </w:p>
    <w:p w:rsidR="00D35E58" w:rsidRPr="00D35E58" w:rsidRDefault="00D35E58" w:rsidP="00D35E5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1     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exp</w:t>
      </w:r>
      <w:proofErr w:type="spell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icroRNAs/ (186072)</w:t>
      </w:r>
    </w:p>
    <w:p w:rsidR="00D35E58" w:rsidRPr="00D35E58" w:rsidRDefault="00D35E58" w:rsidP="00D35E5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2     (MicroRNA* or Micro RNA* or 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non coding</w:t>
      </w:r>
      <w:proofErr w:type="spell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rna</w:t>
      </w:r>
      <w:proofErr w:type="spell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* or noncoding 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rna</w:t>
      </w:r>
      <w:proofErr w:type="spell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* or Small Temporal 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rna</w:t>
      </w:r>
      <w:proofErr w:type="spell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* or miRNA* or 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mir</w:t>
      </w:r>
      <w:proofErr w:type="spell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).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tw</w:t>
      </w:r>
      <w:proofErr w:type="gram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,kw</w:t>
      </w:r>
      <w:proofErr w:type="spellEnd"/>
      <w:proofErr w:type="gram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. (245314)</w:t>
      </w:r>
    </w:p>
    <w:p w:rsidR="00D35E58" w:rsidRPr="00D35E58" w:rsidRDefault="00D35E58" w:rsidP="00D35E5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3</w:t>
      </w:r>
      <w:proofErr w:type="gram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   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mir.kf</w:t>
      </w:r>
      <w:proofErr w:type="spell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. (11880)</w:t>
      </w:r>
    </w:p>
    <w:p w:rsidR="00D35E58" w:rsidRPr="00D35E58" w:rsidRDefault="00D35E58" w:rsidP="00D35E5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4     (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microparticle</w:t>
      </w:r>
      <w:proofErr w:type="spell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* or 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ectosome</w:t>
      </w:r>
      <w:proofErr w:type="spell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* or exosome* or 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microvesicle</w:t>
      </w:r>
      <w:proofErr w:type="spell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* or extracellular vesicle*).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tw</w:t>
      </w:r>
      <w:proofErr w:type="gram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,kw</w:t>
      </w:r>
      <w:proofErr w:type="spellEnd"/>
      <w:proofErr w:type="gram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. (68208)</w:t>
      </w:r>
    </w:p>
    <w:p w:rsidR="00D35E58" w:rsidRPr="00D35E58" w:rsidRDefault="00D35E58" w:rsidP="00D35E5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5     cell-derived 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microparticles</w:t>
      </w:r>
      <w:proofErr w:type="spell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/ or exosomes/ (26167)</w:t>
      </w:r>
    </w:p>
    <w:p w:rsidR="00D35E58" w:rsidRPr="00D35E58" w:rsidRDefault="00D35E58" w:rsidP="00D35E5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6</w:t>
      </w:r>
      <w:proofErr w:type="gram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   or/1-5 (320418)</w:t>
      </w:r>
    </w:p>
    <w:p w:rsidR="00D35E58" w:rsidRPr="00D35E58" w:rsidRDefault="00D35E58" w:rsidP="00D35E5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7     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exp</w:t>
      </w:r>
      <w:proofErr w:type="spell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cute Kidney Injury/ (118688)</w:t>
      </w:r>
    </w:p>
    <w:p w:rsidR="00D35E58" w:rsidRPr="00D35E58" w:rsidRDefault="00D35E58" w:rsidP="00D35E5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8</w:t>
      </w:r>
      <w:proofErr w:type="gram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   (acute adj2 (renal or kidney)).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tw</w:t>
      </w:r>
      <w:proofErr w:type="spell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. (115644)</w:t>
      </w:r>
    </w:p>
    <w:p w:rsidR="00D35E58" w:rsidRPr="00D35E58" w:rsidRDefault="00D35E58" w:rsidP="00D35E5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9</w:t>
      </w:r>
      <w:proofErr w:type="gram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   ((acute or 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ischem</w:t>
      </w:r>
      <w:proofErr w:type="spell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* or 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ischaem</w:t>
      </w:r>
      <w:proofErr w:type="spell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* or reperfusion) and (kidney or renal)).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kf</w:t>
      </w:r>
      <w:proofErr w:type="spell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. (8221)</w:t>
      </w:r>
    </w:p>
    <w:p w:rsidR="00D35E58" w:rsidRPr="00D35E58" w:rsidRDefault="00D35E58" w:rsidP="00D35E5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10</w:t>
      </w:r>
      <w:proofErr w:type="gram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   ((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ischem</w:t>
      </w:r>
      <w:proofErr w:type="spell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* or 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ischaem</w:t>
      </w:r>
      <w:proofErr w:type="spell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* or reperfusion) adj3 (renal or kidney)).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tw</w:t>
      </w:r>
      <w:proofErr w:type="spell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. (21732)</w:t>
      </w:r>
    </w:p>
    <w:p w:rsidR="00D35E58" w:rsidRPr="00D35E58" w:rsidRDefault="00D35E58" w:rsidP="00D35E5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11     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aki.tw</w:t>
      </w:r>
      <w:proofErr w:type="gram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,kw</w:t>
      </w:r>
      <w:proofErr w:type="spellEnd"/>
      <w:proofErr w:type="gram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. (26688)</w:t>
      </w:r>
    </w:p>
    <w:p w:rsidR="00D35E58" w:rsidRPr="00D35E58" w:rsidRDefault="00D35E58" w:rsidP="00D35E5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12</w:t>
      </w:r>
      <w:proofErr w:type="gram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   ((acute or toxic or contrast induced) adj2 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nephropath</w:t>
      </w:r>
      <w:proofErr w:type="spell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*).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tw</w:t>
      </w:r>
      <w:proofErr w:type="spell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. (6320)</w:t>
      </w:r>
    </w:p>
    <w:p w:rsidR="00D35E58" w:rsidRPr="00D35E58" w:rsidRDefault="00D35E58" w:rsidP="00D35E5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13</w:t>
      </w:r>
      <w:proofErr w:type="gram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   ((acute or toxic or contrast induced) and 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nephropath</w:t>
      </w:r>
      <w:proofErr w:type="spell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*).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kf</w:t>
      </w:r>
      <w:proofErr w:type="spell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. (520)</w:t>
      </w:r>
    </w:p>
    <w:p w:rsidR="00D35E58" w:rsidRPr="00D35E58" w:rsidRDefault="00D35E58" w:rsidP="00D35E5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14     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nephrotoxi</w:t>
      </w:r>
      <w:proofErr w:type="spell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*.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tw</w:t>
      </w:r>
      <w:proofErr w:type="gram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,kw</w:t>
      </w:r>
      <w:proofErr w:type="spellEnd"/>
      <w:proofErr w:type="gram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. (53599)</w:t>
      </w:r>
    </w:p>
    <w:p w:rsidR="00D35E58" w:rsidRPr="00D35E58" w:rsidRDefault="00D35E58" w:rsidP="00D35E5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15</w:t>
      </w:r>
      <w:proofErr w:type="gram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   or/7-14 (225622)</w:t>
      </w:r>
    </w:p>
    <w:p w:rsidR="00D35E58" w:rsidRPr="00D35E58" w:rsidRDefault="00D35E58" w:rsidP="00D35E5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16     6 and 15 (1243)</w:t>
      </w:r>
    </w:p>
    <w:p w:rsidR="00D35E58" w:rsidRPr="00D35E58" w:rsidRDefault="00D35E58" w:rsidP="00D35E5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17     limit 16 to 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yr</w:t>
      </w:r>
      <w:proofErr w:type="spell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="1990 -Current" (1236)</w:t>
      </w:r>
    </w:p>
    <w:p w:rsidR="00D35E58" w:rsidRPr="00D35E58" w:rsidRDefault="00D35E58" w:rsidP="00D35E5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18     17 use 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medall</w:t>
      </w:r>
      <w:proofErr w:type="spell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465)</w:t>
      </w:r>
    </w:p>
    <w:p w:rsidR="00D35E58" w:rsidRPr="00D35E58" w:rsidRDefault="00D35E58" w:rsidP="00D35E5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19     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exp</w:t>
      </w:r>
      <w:proofErr w:type="spell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icroRNA/ (186072)</w:t>
      </w:r>
    </w:p>
    <w:p w:rsidR="00D35E58" w:rsidRPr="00D35E58" w:rsidRDefault="00D35E58" w:rsidP="00D35E5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20     (MicroRNA* or Micro RNA* or 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non coding</w:t>
      </w:r>
      <w:proofErr w:type="spell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proofErr w:type="gram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rna</w:t>
      </w:r>
      <w:proofErr w:type="spellEnd"/>
      <w:proofErr w:type="gram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* or Small Temporal 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rna</w:t>
      </w:r>
      <w:proofErr w:type="spell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* or miRNA* or 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mir</w:t>
      </w:r>
      <w:proofErr w:type="spell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).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tw</w:t>
      </w:r>
      <w:proofErr w:type="spell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. (228445)</w:t>
      </w:r>
    </w:p>
    <w:p w:rsidR="00D35E58" w:rsidRPr="00D35E58" w:rsidRDefault="00D35E58" w:rsidP="00D35E5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21     exosome/ (17725)</w:t>
      </w:r>
    </w:p>
    <w:p w:rsidR="00D35E58" w:rsidRPr="00D35E58" w:rsidRDefault="00D35E58" w:rsidP="00D35E5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22     membrane 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microparticle</w:t>
      </w:r>
      <w:proofErr w:type="spell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/ (4096)</w:t>
      </w:r>
    </w:p>
    <w:p w:rsidR="00D35E58" w:rsidRPr="00D35E58" w:rsidRDefault="00D35E58" w:rsidP="00D35E5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23</w:t>
      </w:r>
      <w:proofErr w:type="gram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   (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microparticle</w:t>
      </w:r>
      <w:proofErr w:type="spell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* or 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ectosome</w:t>
      </w:r>
      <w:proofErr w:type="spell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* or exosome* or 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microvesicle</w:t>
      </w:r>
      <w:proofErr w:type="spell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* or extracellular vesicle*).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tw</w:t>
      </w:r>
      <w:proofErr w:type="spell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. (66231)</w:t>
      </w:r>
    </w:p>
    <w:p w:rsidR="00D35E58" w:rsidRPr="00D35E58" w:rsidRDefault="00D35E58" w:rsidP="00D35E5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24     19 or 20 or 21 or 22 or 23 (303849)</w:t>
      </w:r>
    </w:p>
    <w:p w:rsidR="00D35E58" w:rsidRPr="00D35E58" w:rsidRDefault="00D35E58" w:rsidP="00D35E5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25     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exp</w:t>
      </w:r>
      <w:proofErr w:type="spell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cute Kidney Injury/ (118688)</w:t>
      </w:r>
    </w:p>
    <w:p w:rsidR="00D35E58" w:rsidRPr="00D35E58" w:rsidRDefault="00D35E58" w:rsidP="00D35E5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26</w:t>
      </w:r>
      <w:proofErr w:type="gram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   (acute adj2 (renal or kidney)).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tw</w:t>
      </w:r>
      <w:proofErr w:type="spell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. (115644)</w:t>
      </w:r>
    </w:p>
    <w:p w:rsidR="00D35E58" w:rsidRPr="00D35E58" w:rsidRDefault="00D35E58" w:rsidP="00D35E5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27</w:t>
      </w:r>
      <w:proofErr w:type="gram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   aki.tw. (26352)</w:t>
      </w:r>
    </w:p>
    <w:p w:rsidR="00D35E58" w:rsidRPr="00D35E58" w:rsidRDefault="00D35E58" w:rsidP="00D35E5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28     kidney ischemia/ (10463)</w:t>
      </w:r>
    </w:p>
    <w:p w:rsidR="00D35E58" w:rsidRPr="00D35E58" w:rsidRDefault="00D35E58" w:rsidP="00D35E5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29</w:t>
      </w:r>
      <w:proofErr w:type="gram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   contrast induced nephropathy/ (4241)</w:t>
      </w:r>
    </w:p>
    <w:p w:rsidR="00D35E58" w:rsidRPr="00D35E58" w:rsidRDefault="00D35E58" w:rsidP="00D35E5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30</w:t>
      </w:r>
      <w:proofErr w:type="gram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   ((acute or toxic or contrast induced) adj2 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nephropath</w:t>
      </w:r>
      <w:proofErr w:type="spell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*).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tw</w:t>
      </w:r>
      <w:proofErr w:type="spell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. (6320)</w:t>
      </w:r>
    </w:p>
    <w:p w:rsidR="00D35E58" w:rsidRPr="00D35E58" w:rsidRDefault="00D35E58" w:rsidP="00D35E5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31</w:t>
      </w:r>
      <w:proofErr w:type="gram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   ((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ischem</w:t>
      </w:r>
      <w:proofErr w:type="spell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* or 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ischaem</w:t>
      </w:r>
      <w:proofErr w:type="spell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* or reperfusion) adj3 (renal or kidney)).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tw</w:t>
      </w:r>
      <w:proofErr w:type="spell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. (21732)</w:t>
      </w:r>
    </w:p>
    <w:p w:rsidR="00D35E58" w:rsidRPr="00D35E58" w:rsidRDefault="00D35E58" w:rsidP="00D35E5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32     nephrotoxicity/ (60934)</w:t>
      </w:r>
    </w:p>
    <w:p w:rsidR="00D35E58" w:rsidRPr="00D35E58" w:rsidRDefault="00D35E58" w:rsidP="00D35E5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33</w:t>
      </w:r>
      <w:proofErr w:type="gram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   or/25-32 (238340)</w:t>
      </w:r>
    </w:p>
    <w:p w:rsidR="00D35E58" w:rsidRPr="00D35E58" w:rsidRDefault="00D35E58" w:rsidP="00D35E5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34     24 and 33 (1161)</w:t>
      </w:r>
    </w:p>
    <w:p w:rsidR="00D35E58" w:rsidRPr="00D35E58" w:rsidRDefault="00D35E58" w:rsidP="00D35E5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35     limit 34 to 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yr</w:t>
      </w:r>
      <w:proofErr w:type="spell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="1990 -Current" (1156)</w:t>
      </w:r>
    </w:p>
    <w:p w:rsidR="00D35E58" w:rsidRPr="00D35E58" w:rsidRDefault="00D35E58" w:rsidP="00D35E5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36     35 use 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emczd</w:t>
      </w:r>
      <w:proofErr w:type="spell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798)</w:t>
      </w:r>
    </w:p>
    <w:p w:rsidR="00D35E58" w:rsidRPr="00D35E58" w:rsidRDefault="00D35E58" w:rsidP="00D35E5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>37     18 or 36 (1263)</w:t>
      </w:r>
    </w:p>
    <w:p w:rsidR="00D35E58" w:rsidRPr="00D35E58" w:rsidRDefault="00D35E58" w:rsidP="00D35E5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38     remove duplicates from 37 (882)</w:t>
      </w:r>
    </w:p>
    <w:p w:rsidR="00D35E58" w:rsidRPr="00D35E58" w:rsidRDefault="00D35E58" w:rsidP="00D35E5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39     38 use 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medall</w:t>
      </w:r>
      <w:proofErr w:type="spell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461</w:t>
      </w:r>
      <w:proofErr w:type="gram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)  Medline</w:t>
      </w:r>
      <w:proofErr w:type="gramEnd"/>
    </w:p>
    <w:p w:rsidR="00D35E58" w:rsidRPr="00D35E58" w:rsidRDefault="00D35E58" w:rsidP="00D35E5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40     38 use 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emczd</w:t>
      </w:r>
      <w:proofErr w:type="spell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421</w:t>
      </w:r>
      <w:proofErr w:type="gram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 </w:t>
      </w:r>
      <w:proofErr w:type="spell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Embase</w:t>
      </w:r>
      <w:proofErr w:type="spellEnd"/>
      <w:proofErr w:type="gramEnd"/>
    </w:p>
    <w:p w:rsidR="00D35E58" w:rsidRPr="00D35E58" w:rsidRDefault="00D35E58" w:rsidP="00D35E5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eb of Science – up to January </w:t>
      </w:r>
      <w:proofErr w:type="gramStart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3</w:t>
      </w:r>
      <w:r w:rsidRPr="00D35E58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rd</w:t>
      </w:r>
      <w:proofErr w:type="gramEnd"/>
      <w:r w:rsidRPr="00D35E58">
        <w:rPr>
          <w:rFonts w:ascii="Times New Roman" w:eastAsia="Calibri" w:hAnsi="Times New Roman" w:cs="Times New Roman"/>
          <w:sz w:val="24"/>
          <w:szCs w:val="24"/>
          <w:lang w:val="en-US"/>
        </w:rPr>
        <w:t>, 2019</w:t>
      </w:r>
    </w:p>
    <w:p w:rsidR="00794AB1" w:rsidRDefault="00794AB1">
      <w:bookmarkStart w:id="0" w:name="_GoBack"/>
      <w:bookmarkEnd w:id="0"/>
    </w:p>
    <w:sectPr w:rsidR="00794AB1" w:rsidSect="007D0479">
      <w:footerReference w:type="default" r:id="rId5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288419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5177A" w:rsidRDefault="00D35E5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5177A" w:rsidRDefault="00D35E5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I0MTA0NDe3MLewtLBU0lEKTi0uzszPAykwrAUA66eFliwAAAA="/>
  </w:docVars>
  <w:rsids>
    <w:rsidRoot w:val="00D35E58"/>
    <w:rsid w:val="00025221"/>
    <w:rsid w:val="00053031"/>
    <w:rsid w:val="00057B01"/>
    <w:rsid w:val="00064AFF"/>
    <w:rsid w:val="0007708C"/>
    <w:rsid w:val="000B7394"/>
    <w:rsid w:val="000C2057"/>
    <w:rsid w:val="000C2809"/>
    <w:rsid w:val="000E23FD"/>
    <w:rsid w:val="00152948"/>
    <w:rsid w:val="001833D1"/>
    <w:rsid w:val="00224C8F"/>
    <w:rsid w:val="0024759B"/>
    <w:rsid w:val="00247FD8"/>
    <w:rsid w:val="002C6794"/>
    <w:rsid w:val="002E5ECB"/>
    <w:rsid w:val="00316D9E"/>
    <w:rsid w:val="003A04C8"/>
    <w:rsid w:val="003E6399"/>
    <w:rsid w:val="0041620F"/>
    <w:rsid w:val="00470FF7"/>
    <w:rsid w:val="00472C07"/>
    <w:rsid w:val="004B6B29"/>
    <w:rsid w:val="004D2CC9"/>
    <w:rsid w:val="004F0C78"/>
    <w:rsid w:val="0069035E"/>
    <w:rsid w:val="006F2551"/>
    <w:rsid w:val="006F64D7"/>
    <w:rsid w:val="0071070B"/>
    <w:rsid w:val="007342E9"/>
    <w:rsid w:val="00750814"/>
    <w:rsid w:val="00794AB1"/>
    <w:rsid w:val="007A000F"/>
    <w:rsid w:val="007E63E6"/>
    <w:rsid w:val="007F2DED"/>
    <w:rsid w:val="007F5036"/>
    <w:rsid w:val="00803352"/>
    <w:rsid w:val="009C6334"/>
    <w:rsid w:val="00A02267"/>
    <w:rsid w:val="00A2128F"/>
    <w:rsid w:val="00A57A6F"/>
    <w:rsid w:val="00A676B8"/>
    <w:rsid w:val="00A94633"/>
    <w:rsid w:val="00B278FF"/>
    <w:rsid w:val="00B54F1F"/>
    <w:rsid w:val="00B75869"/>
    <w:rsid w:val="00D35E58"/>
    <w:rsid w:val="00D7357D"/>
    <w:rsid w:val="00D862F0"/>
    <w:rsid w:val="00D95E14"/>
    <w:rsid w:val="00E1399A"/>
    <w:rsid w:val="00E13DA8"/>
    <w:rsid w:val="00E3212E"/>
    <w:rsid w:val="00E336F1"/>
    <w:rsid w:val="00E45E2C"/>
    <w:rsid w:val="00E53B44"/>
    <w:rsid w:val="00E6129E"/>
    <w:rsid w:val="00E6338E"/>
    <w:rsid w:val="00E63953"/>
    <w:rsid w:val="00E66DF8"/>
    <w:rsid w:val="00E77E44"/>
    <w:rsid w:val="00E9200B"/>
    <w:rsid w:val="00F0204A"/>
    <w:rsid w:val="00F20071"/>
    <w:rsid w:val="00FC0A19"/>
    <w:rsid w:val="00FC1AE3"/>
    <w:rsid w:val="00FC7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0C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C78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semiHidden/>
    <w:unhideWhenUsed/>
    <w:rsid w:val="00D35E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35E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0C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C78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semiHidden/>
    <w:unhideWhenUsed/>
    <w:rsid w:val="00D35E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35E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3</Words>
  <Characters>1888</Characters>
  <Application>Microsoft Office Word</Application>
  <DocSecurity>0</DocSecurity>
  <Lines>49</Lines>
  <Paragraphs>22</Paragraphs>
  <ScaleCrop>false</ScaleCrop>
  <Company/>
  <LinksUpToDate>false</LinksUpToDate>
  <CharactersWithSpaces>2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Leading_Zero</dc:creator>
  <cp:lastModifiedBy>S3G_Leading_Zero</cp:lastModifiedBy>
  <cp:revision>1</cp:revision>
  <dcterms:created xsi:type="dcterms:W3CDTF">2019-09-14T13:08:00Z</dcterms:created>
  <dcterms:modified xsi:type="dcterms:W3CDTF">2019-09-14T13:09:00Z</dcterms:modified>
</cp:coreProperties>
</file>